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0B9D9" w14:textId="16A97D94" w:rsidR="00023683" w:rsidRPr="00FC3B66" w:rsidRDefault="00B878DE">
      <w:pPr>
        <w:rPr>
          <w:rFonts w:ascii="Times New Roman" w:hAnsi="Times New Roman" w:cs="Times New Roman"/>
          <w:lang w:val="en-GB"/>
        </w:rPr>
      </w:pPr>
      <w:r w:rsidRPr="001A18E5">
        <w:rPr>
          <w:rFonts w:ascii="Times New Roman" w:hAnsi="Times New Roman" w:cs="Times New Roman"/>
          <w:b/>
          <w:bCs/>
          <w:lang w:val="en-GB"/>
        </w:rPr>
        <w:t>Supplementary information 5:</w:t>
      </w:r>
      <w:r w:rsidRPr="00FC3B66">
        <w:rPr>
          <w:rFonts w:ascii="Times New Roman" w:hAnsi="Times New Roman" w:cs="Times New Roman"/>
          <w:lang w:val="en-GB"/>
        </w:rPr>
        <w:t xml:space="preserve"> Personnel salaries </w:t>
      </w:r>
    </w:p>
    <w:p w14:paraId="4FA680A7" w14:textId="41A26F7E" w:rsidR="000B6A87" w:rsidRPr="00FC3B66" w:rsidRDefault="000B6A8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109CE" w:rsidRPr="00FC3B66" w14:paraId="336F44C3" w14:textId="77777777" w:rsidTr="00A109CE">
        <w:tc>
          <w:tcPr>
            <w:tcW w:w="3005" w:type="dxa"/>
          </w:tcPr>
          <w:p w14:paraId="2082633D" w14:textId="219FF645" w:rsidR="00A109CE" w:rsidRPr="00FC3B66" w:rsidRDefault="00CD308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3B66">
              <w:rPr>
                <w:rFonts w:ascii="Times New Roman" w:hAnsi="Times New Roman" w:cs="Times New Roman"/>
                <w:b/>
                <w:bCs/>
                <w:lang w:val="en-GB"/>
              </w:rPr>
              <w:t>Personnel category</w:t>
            </w:r>
          </w:p>
        </w:tc>
        <w:tc>
          <w:tcPr>
            <w:tcW w:w="3005" w:type="dxa"/>
          </w:tcPr>
          <w:p w14:paraId="4525CF63" w14:textId="4A8017C4" w:rsidR="00A109CE" w:rsidRPr="00FC3B66" w:rsidRDefault="001410DC" w:rsidP="00370D9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3B66">
              <w:rPr>
                <w:rFonts w:ascii="Times New Roman" w:hAnsi="Times New Roman" w:cs="Times New Roman"/>
                <w:b/>
                <w:bCs/>
                <w:lang w:val="en-GB"/>
              </w:rPr>
              <w:t>Average salary per h</w:t>
            </w:r>
            <w:r w:rsidR="00CD308A" w:rsidRPr="00FC3B6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urs </w:t>
            </w:r>
            <w:r w:rsidR="00903EB4" w:rsidRPr="00FC3B66">
              <w:rPr>
                <w:rFonts w:ascii="Times New Roman" w:hAnsi="Times New Roman" w:cs="Times New Roman"/>
                <w:b/>
                <w:bCs/>
                <w:lang w:val="en-GB"/>
              </w:rPr>
              <w:t>(SEK)</w:t>
            </w:r>
          </w:p>
        </w:tc>
        <w:tc>
          <w:tcPr>
            <w:tcW w:w="3006" w:type="dxa"/>
          </w:tcPr>
          <w:p w14:paraId="77CCABA1" w14:textId="05EDCFA5" w:rsidR="00A109CE" w:rsidRPr="00FC3B66" w:rsidRDefault="001410DC" w:rsidP="00370D9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3B66">
              <w:rPr>
                <w:rFonts w:ascii="Times New Roman" w:hAnsi="Times New Roman" w:cs="Times New Roman"/>
                <w:b/>
                <w:bCs/>
                <w:lang w:val="en-GB"/>
              </w:rPr>
              <w:t>Aver</w:t>
            </w:r>
            <w:r w:rsidR="00370D9D" w:rsidRPr="00FC3B66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FC3B66">
              <w:rPr>
                <w:rFonts w:ascii="Times New Roman" w:hAnsi="Times New Roman" w:cs="Times New Roman"/>
                <w:b/>
                <w:bCs/>
                <w:lang w:val="en-GB"/>
              </w:rPr>
              <w:t>ge salary per month</w:t>
            </w:r>
          </w:p>
          <w:p w14:paraId="5691D398" w14:textId="6C96AC7E" w:rsidR="00903EB4" w:rsidRPr="00FC3B66" w:rsidRDefault="00903EB4" w:rsidP="00370D9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3B66">
              <w:rPr>
                <w:rFonts w:ascii="Times New Roman" w:hAnsi="Times New Roman" w:cs="Times New Roman"/>
                <w:b/>
                <w:bCs/>
                <w:lang w:val="en-GB"/>
              </w:rPr>
              <w:t>(SEK)</w:t>
            </w:r>
            <w:r w:rsidR="00E57452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</w:tr>
      <w:tr w:rsidR="005B69F0" w:rsidRPr="00FC3B66" w14:paraId="31E727B6" w14:textId="77777777" w:rsidTr="00A109CE">
        <w:tc>
          <w:tcPr>
            <w:tcW w:w="3005" w:type="dxa"/>
          </w:tcPr>
          <w:p w14:paraId="4EADBED0" w14:textId="2671FCF3" w:rsidR="005B69F0" w:rsidRPr="00FC3B66" w:rsidRDefault="005B69F0" w:rsidP="005B69F0">
            <w:pPr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Reg Nurse Children’s ward</w:t>
            </w:r>
          </w:p>
        </w:tc>
        <w:tc>
          <w:tcPr>
            <w:tcW w:w="3005" w:type="dxa"/>
          </w:tcPr>
          <w:p w14:paraId="7A7E0075" w14:textId="4843137C" w:rsidR="005B69F0" w:rsidRPr="00FC3B66" w:rsidRDefault="00903EB4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238</w:t>
            </w:r>
          </w:p>
        </w:tc>
        <w:tc>
          <w:tcPr>
            <w:tcW w:w="3006" w:type="dxa"/>
          </w:tcPr>
          <w:p w14:paraId="4EE492F9" w14:textId="11FBDF23" w:rsidR="005B69F0" w:rsidRPr="00FC3B66" w:rsidRDefault="00903EB4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38012</w:t>
            </w:r>
          </w:p>
        </w:tc>
      </w:tr>
      <w:tr w:rsidR="005B69F0" w:rsidRPr="00FC3B66" w14:paraId="5A133EC1" w14:textId="77777777" w:rsidTr="00A109CE">
        <w:tc>
          <w:tcPr>
            <w:tcW w:w="3005" w:type="dxa"/>
          </w:tcPr>
          <w:p w14:paraId="0BEB2F03" w14:textId="7E01D030" w:rsidR="005B69F0" w:rsidRPr="00FC3B66" w:rsidRDefault="005B69F0" w:rsidP="005B69F0">
            <w:pPr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Reg Nurse Neonatal ward</w:t>
            </w:r>
          </w:p>
        </w:tc>
        <w:tc>
          <w:tcPr>
            <w:tcW w:w="3005" w:type="dxa"/>
          </w:tcPr>
          <w:p w14:paraId="58773AEA" w14:textId="7BAD7377" w:rsidR="005B69F0" w:rsidRPr="00FC3B66" w:rsidRDefault="00CC4EC9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233</w:t>
            </w:r>
          </w:p>
        </w:tc>
        <w:tc>
          <w:tcPr>
            <w:tcW w:w="3006" w:type="dxa"/>
          </w:tcPr>
          <w:p w14:paraId="711BFF04" w14:textId="73DDEAE5" w:rsidR="005B69F0" w:rsidRPr="00FC3B66" w:rsidRDefault="00903EB4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37268</w:t>
            </w:r>
          </w:p>
        </w:tc>
      </w:tr>
      <w:tr w:rsidR="005B69F0" w:rsidRPr="00FC3B66" w14:paraId="4D544A63" w14:textId="77777777" w:rsidTr="00A109CE">
        <w:tc>
          <w:tcPr>
            <w:tcW w:w="3005" w:type="dxa"/>
          </w:tcPr>
          <w:p w14:paraId="2F5B4729" w14:textId="269CC071" w:rsidR="005B69F0" w:rsidRPr="00FC3B66" w:rsidRDefault="005B69F0" w:rsidP="005B69F0">
            <w:pPr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Reg Nurse Intensive care</w:t>
            </w:r>
          </w:p>
        </w:tc>
        <w:tc>
          <w:tcPr>
            <w:tcW w:w="3005" w:type="dxa"/>
          </w:tcPr>
          <w:p w14:paraId="5BC5A997" w14:textId="05B14612" w:rsidR="005B69F0" w:rsidRPr="00FC3B66" w:rsidRDefault="00CC4EC9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259</w:t>
            </w:r>
          </w:p>
        </w:tc>
        <w:tc>
          <w:tcPr>
            <w:tcW w:w="3006" w:type="dxa"/>
          </w:tcPr>
          <w:p w14:paraId="4907DA73" w14:textId="48285031" w:rsidR="005B69F0" w:rsidRPr="00FC3B66" w:rsidRDefault="00903EB4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41434</w:t>
            </w:r>
          </w:p>
        </w:tc>
      </w:tr>
      <w:tr w:rsidR="005B69F0" w:rsidRPr="00FC3B66" w14:paraId="32F27958" w14:textId="77777777" w:rsidTr="00A109CE">
        <w:tc>
          <w:tcPr>
            <w:tcW w:w="3005" w:type="dxa"/>
          </w:tcPr>
          <w:p w14:paraId="35B6A549" w14:textId="668F8464" w:rsidR="005B69F0" w:rsidRPr="00FC3B66" w:rsidRDefault="005B69F0" w:rsidP="005B69F0">
            <w:pPr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 xml:space="preserve">Nurse </w:t>
            </w:r>
            <w:proofErr w:type="spellStart"/>
            <w:r w:rsidRPr="00FC3B66">
              <w:rPr>
                <w:rFonts w:ascii="Times New Roman" w:hAnsi="Times New Roman" w:cs="Times New Roman"/>
                <w:lang w:val="en-GB"/>
              </w:rPr>
              <w:t>assistent</w:t>
            </w:r>
            <w:proofErr w:type="spellEnd"/>
            <w:r w:rsidRPr="00FC3B66">
              <w:rPr>
                <w:rFonts w:ascii="Times New Roman" w:hAnsi="Times New Roman" w:cs="Times New Roman"/>
                <w:lang w:val="en-GB"/>
              </w:rPr>
              <w:t xml:space="preserve"> child ward</w:t>
            </w:r>
          </w:p>
        </w:tc>
        <w:tc>
          <w:tcPr>
            <w:tcW w:w="3005" w:type="dxa"/>
          </w:tcPr>
          <w:p w14:paraId="3AEFBBE2" w14:textId="2F54789F" w:rsidR="005B69F0" w:rsidRPr="00FC3B66" w:rsidRDefault="00370D9D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173</w:t>
            </w:r>
          </w:p>
        </w:tc>
        <w:tc>
          <w:tcPr>
            <w:tcW w:w="3006" w:type="dxa"/>
          </w:tcPr>
          <w:p w14:paraId="1A07A931" w14:textId="67987427" w:rsidR="005B69F0" w:rsidRPr="00FC3B66" w:rsidRDefault="00903EB4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27722</w:t>
            </w:r>
          </w:p>
        </w:tc>
      </w:tr>
      <w:tr w:rsidR="005B69F0" w:rsidRPr="00FC3B66" w14:paraId="39D45550" w14:textId="77777777" w:rsidTr="00A109CE">
        <w:tc>
          <w:tcPr>
            <w:tcW w:w="3005" w:type="dxa"/>
          </w:tcPr>
          <w:p w14:paraId="1B25F5D2" w14:textId="2AD6EC43" w:rsidR="005B69F0" w:rsidRPr="00FC3B66" w:rsidRDefault="005B69F0" w:rsidP="005B69F0">
            <w:pPr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 xml:space="preserve">Nurse </w:t>
            </w:r>
            <w:proofErr w:type="spellStart"/>
            <w:r w:rsidRPr="00FC3B66">
              <w:rPr>
                <w:rFonts w:ascii="Times New Roman" w:hAnsi="Times New Roman" w:cs="Times New Roman"/>
                <w:lang w:val="en-GB"/>
              </w:rPr>
              <w:t>assistent</w:t>
            </w:r>
            <w:proofErr w:type="spellEnd"/>
            <w:r w:rsidRPr="00FC3B66">
              <w:rPr>
                <w:rFonts w:ascii="Times New Roman" w:hAnsi="Times New Roman" w:cs="Times New Roman"/>
                <w:lang w:val="en-GB"/>
              </w:rPr>
              <w:t xml:space="preserve"> neo ward</w:t>
            </w:r>
          </w:p>
        </w:tc>
        <w:tc>
          <w:tcPr>
            <w:tcW w:w="3005" w:type="dxa"/>
          </w:tcPr>
          <w:p w14:paraId="1A542C65" w14:textId="59367644" w:rsidR="005B69F0" w:rsidRPr="00FC3B66" w:rsidRDefault="00370D9D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172</w:t>
            </w:r>
          </w:p>
        </w:tc>
        <w:tc>
          <w:tcPr>
            <w:tcW w:w="3006" w:type="dxa"/>
          </w:tcPr>
          <w:p w14:paraId="2A37CD86" w14:textId="37CA43FC" w:rsidR="005B69F0" w:rsidRPr="00FC3B66" w:rsidRDefault="00903EB4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27456</w:t>
            </w:r>
          </w:p>
        </w:tc>
      </w:tr>
      <w:tr w:rsidR="005B69F0" w:rsidRPr="00FC3B66" w14:paraId="2CD6E69E" w14:textId="77777777" w:rsidTr="00A109CE">
        <w:tc>
          <w:tcPr>
            <w:tcW w:w="3005" w:type="dxa"/>
          </w:tcPr>
          <w:p w14:paraId="21D9AA6B" w14:textId="12328A74" w:rsidR="005B69F0" w:rsidRPr="00FC3B66" w:rsidRDefault="005B69F0" w:rsidP="005B69F0">
            <w:pPr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 xml:space="preserve">Nurse </w:t>
            </w:r>
            <w:proofErr w:type="spellStart"/>
            <w:r w:rsidRPr="00FC3B66">
              <w:rPr>
                <w:rFonts w:ascii="Times New Roman" w:hAnsi="Times New Roman" w:cs="Times New Roman"/>
                <w:lang w:val="en-GB"/>
              </w:rPr>
              <w:t>assistent</w:t>
            </w:r>
            <w:proofErr w:type="spellEnd"/>
            <w:r w:rsidRPr="00FC3B66">
              <w:rPr>
                <w:rFonts w:ascii="Times New Roman" w:hAnsi="Times New Roman" w:cs="Times New Roman"/>
                <w:lang w:val="en-GB"/>
              </w:rPr>
              <w:t xml:space="preserve"> intensive</w:t>
            </w:r>
          </w:p>
        </w:tc>
        <w:tc>
          <w:tcPr>
            <w:tcW w:w="3005" w:type="dxa"/>
          </w:tcPr>
          <w:p w14:paraId="366B81DF" w14:textId="6D480B65" w:rsidR="005B69F0" w:rsidRPr="00FC3B66" w:rsidRDefault="00370D9D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3006" w:type="dxa"/>
          </w:tcPr>
          <w:p w14:paraId="556207ED" w14:textId="032A62FC" w:rsidR="005B69F0" w:rsidRPr="00FC3B66" w:rsidRDefault="00903EB4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29842</w:t>
            </w:r>
          </w:p>
        </w:tc>
      </w:tr>
      <w:tr w:rsidR="005B69F0" w:rsidRPr="00FC3B66" w14:paraId="67C7F1A0" w14:textId="77777777" w:rsidTr="005B69F0">
        <w:tc>
          <w:tcPr>
            <w:tcW w:w="3005" w:type="dxa"/>
          </w:tcPr>
          <w:p w14:paraId="0153BEC2" w14:textId="2D2D125D" w:rsidR="005B69F0" w:rsidRPr="00FC3B66" w:rsidRDefault="005B69F0" w:rsidP="005B69F0">
            <w:pPr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 xml:space="preserve">Medical </w:t>
            </w:r>
            <w:proofErr w:type="gramStart"/>
            <w:r w:rsidRPr="00FC3B66">
              <w:rPr>
                <w:rFonts w:ascii="Times New Roman" w:hAnsi="Times New Roman" w:cs="Times New Roman"/>
                <w:lang w:val="en-GB"/>
              </w:rPr>
              <w:t>doctors</w:t>
            </w:r>
            <w:proofErr w:type="gramEnd"/>
            <w:r w:rsidRPr="00FC3B66">
              <w:rPr>
                <w:rFonts w:ascii="Times New Roman" w:hAnsi="Times New Roman" w:cs="Times New Roman"/>
                <w:lang w:val="en-GB"/>
              </w:rPr>
              <w:t xml:space="preserve"> child ward</w:t>
            </w:r>
          </w:p>
        </w:tc>
        <w:tc>
          <w:tcPr>
            <w:tcW w:w="3005" w:type="dxa"/>
          </w:tcPr>
          <w:p w14:paraId="04C9B9AC" w14:textId="60843994" w:rsidR="005B69F0" w:rsidRPr="00FC3B66" w:rsidRDefault="00370D9D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404</w:t>
            </w:r>
          </w:p>
        </w:tc>
        <w:tc>
          <w:tcPr>
            <w:tcW w:w="3006" w:type="dxa"/>
          </w:tcPr>
          <w:p w14:paraId="49E4C0DE" w14:textId="2CAE4C2A" w:rsidR="005B69F0" w:rsidRPr="00FC3B66" w:rsidRDefault="00903EB4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64630</w:t>
            </w:r>
          </w:p>
        </w:tc>
      </w:tr>
      <w:tr w:rsidR="005B69F0" w:rsidRPr="00FC3B66" w14:paraId="014CDC01" w14:textId="77777777" w:rsidTr="005B69F0">
        <w:tc>
          <w:tcPr>
            <w:tcW w:w="3005" w:type="dxa"/>
          </w:tcPr>
          <w:p w14:paraId="7C8D7411" w14:textId="6963E2F4" w:rsidR="005B69F0" w:rsidRPr="00FC3B66" w:rsidRDefault="005B69F0" w:rsidP="005B69F0">
            <w:pPr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Medical doctors neo ward</w:t>
            </w:r>
          </w:p>
        </w:tc>
        <w:tc>
          <w:tcPr>
            <w:tcW w:w="3005" w:type="dxa"/>
          </w:tcPr>
          <w:p w14:paraId="59AAB46C" w14:textId="60236FF1" w:rsidR="005B69F0" w:rsidRPr="00FC3B66" w:rsidRDefault="00370D9D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426</w:t>
            </w:r>
          </w:p>
        </w:tc>
        <w:tc>
          <w:tcPr>
            <w:tcW w:w="3006" w:type="dxa"/>
          </w:tcPr>
          <w:p w14:paraId="04D88401" w14:textId="4EB03B77" w:rsidR="005B69F0" w:rsidRPr="00FC3B66" w:rsidRDefault="00CC4EC9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68136</w:t>
            </w:r>
          </w:p>
        </w:tc>
      </w:tr>
      <w:tr w:rsidR="005B69F0" w:rsidRPr="00FC3B66" w14:paraId="4BB3890C" w14:textId="77777777" w:rsidTr="005B69F0">
        <w:tc>
          <w:tcPr>
            <w:tcW w:w="3005" w:type="dxa"/>
          </w:tcPr>
          <w:p w14:paraId="7CA0CA55" w14:textId="2735B1B8" w:rsidR="005B69F0" w:rsidRPr="00FC3B66" w:rsidRDefault="005B69F0" w:rsidP="005B69F0">
            <w:pPr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Medical doctors inte</w:t>
            </w:r>
            <w:r w:rsidR="00CD308A" w:rsidRPr="00FC3B66">
              <w:rPr>
                <w:rFonts w:ascii="Times New Roman" w:hAnsi="Times New Roman" w:cs="Times New Roman"/>
                <w:lang w:val="en-GB"/>
              </w:rPr>
              <w:t>n</w:t>
            </w:r>
            <w:r w:rsidRPr="00FC3B66">
              <w:rPr>
                <w:rFonts w:ascii="Times New Roman" w:hAnsi="Times New Roman" w:cs="Times New Roman"/>
                <w:lang w:val="en-GB"/>
              </w:rPr>
              <w:t>siv</w:t>
            </w:r>
            <w:r w:rsidR="00CD308A" w:rsidRPr="00FC3B66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3005" w:type="dxa"/>
          </w:tcPr>
          <w:p w14:paraId="3F7F1305" w14:textId="02BB5CB6" w:rsidR="005B69F0" w:rsidRPr="00FC3B66" w:rsidRDefault="00370D9D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486</w:t>
            </w:r>
          </w:p>
        </w:tc>
        <w:tc>
          <w:tcPr>
            <w:tcW w:w="3006" w:type="dxa"/>
          </w:tcPr>
          <w:p w14:paraId="09097AAA" w14:textId="4DA89813" w:rsidR="005B69F0" w:rsidRPr="00FC3B66" w:rsidRDefault="00CC4EC9" w:rsidP="00370D9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B66">
              <w:rPr>
                <w:rFonts w:ascii="Times New Roman" w:hAnsi="Times New Roman" w:cs="Times New Roman"/>
                <w:lang w:val="en-GB"/>
              </w:rPr>
              <w:t>77729</w:t>
            </w:r>
          </w:p>
        </w:tc>
      </w:tr>
    </w:tbl>
    <w:p w14:paraId="0F9C1309" w14:textId="75CE1710" w:rsidR="000B6A87" w:rsidRDefault="000B6A87">
      <w:pPr>
        <w:rPr>
          <w:rFonts w:ascii="Times New Roman" w:hAnsi="Times New Roman" w:cs="Times New Roman"/>
        </w:rPr>
      </w:pPr>
    </w:p>
    <w:p w14:paraId="7E57B0E7" w14:textId="5B5BD211" w:rsidR="00FC3B66" w:rsidRPr="00E57452" w:rsidRDefault="00E574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*Data from </w:t>
      </w:r>
      <w:r w:rsidRPr="00E57452">
        <w:rPr>
          <w:rFonts w:ascii="Times New Roman" w:hAnsi="Times New Roman" w:cs="Times New Roman"/>
          <w:lang w:val="en-GB"/>
        </w:rPr>
        <w:t>hospital economic information system, Tableau software</w:t>
      </w:r>
      <w:r w:rsidRPr="00E57452">
        <w:rPr>
          <w:rFonts w:ascii="Times New Roman" w:hAnsi="Times New Roman" w:cs="Times New Roman"/>
          <w:lang w:val="en-GB"/>
        </w:rPr>
        <w:sym w:font="Symbol" w:char="F0D3"/>
      </w:r>
    </w:p>
    <w:sectPr w:rsidR="00FC3B66" w:rsidRPr="00E57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87"/>
    <w:rsid w:val="00023683"/>
    <w:rsid w:val="000B6A87"/>
    <w:rsid w:val="00116F5C"/>
    <w:rsid w:val="0013529D"/>
    <w:rsid w:val="001410DC"/>
    <w:rsid w:val="0018138B"/>
    <w:rsid w:val="001A18E5"/>
    <w:rsid w:val="00291C38"/>
    <w:rsid w:val="00370D9D"/>
    <w:rsid w:val="0045354E"/>
    <w:rsid w:val="004A4283"/>
    <w:rsid w:val="00533895"/>
    <w:rsid w:val="005B69F0"/>
    <w:rsid w:val="00610232"/>
    <w:rsid w:val="006D2855"/>
    <w:rsid w:val="007734E8"/>
    <w:rsid w:val="00792A14"/>
    <w:rsid w:val="00834EA2"/>
    <w:rsid w:val="008733BD"/>
    <w:rsid w:val="0088674B"/>
    <w:rsid w:val="00887079"/>
    <w:rsid w:val="008D47A8"/>
    <w:rsid w:val="00903EB4"/>
    <w:rsid w:val="00923524"/>
    <w:rsid w:val="00940042"/>
    <w:rsid w:val="009F6065"/>
    <w:rsid w:val="00A013F0"/>
    <w:rsid w:val="00A109CE"/>
    <w:rsid w:val="00A15CAD"/>
    <w:rsid w:val="00B878DE"/>
    <w:rsid w:val="00B9783A"/>
    <w:rsid w:val="00CC4EC9"/>
    <w:rsid w:val="00CD1043"/>
    <w:rsid w:val="00CD308A"/>
    <w:rsid w:val="00D0539D"/>
    <w:rsid w:val="00DF4637"/>
    <w:rsid w:val="00E1624F"/>
    <w:rsid w:val="00E279F6"/>
    <w:rsid w:val="00E57452"/>
    <w:rsid w:val="00F635DD"/>
    <w:rsid w:val="00FC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A516E6"/>
  <w15:chartTrackingRefBased/>
  <w15:docId w15:val="{326146B7-656A-FD4A-9B5B-462EB8416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2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jelmgren</dc:creator>
  <cp:keywords/>
  <dc:description/>
  <cp:lastModifiedBy>Henrik Hjelmgren</cp:lastModifiedBy>
  <cp:revision>4</cp:revision>
  <dcterms:created xsi:type="dcterms:W3CDTF">2023-01-31T08:34:00Z</dcterms:created>
  <dcterms:modified xsi:type="dcterms:W3CDTF">2023-02-21T12:31:00Z</dcterms:modified>
</cp:coreProperties>
</file>